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D0BC7C" w14:textId="2B2BAE9F" w:rsidR="00F57447" w:rsidRDefault="00F57447" w:rsidP="00F5744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  <w:lang w:eastAsia="en-GB"/>
        </w:rPr>
        <w:t>Table S</w:t>
      </w:r>
      <w:r w:rsidR="009116E6"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  <w:lang w:eastAsia="en-GB"/>
        </w:rPr>
        <w:t>5</w:t>
      </w:r>
      <w:r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  <w:lang w:eastAsia="en-GB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arameters used for the literature search.</w:t>
      </w:r>
    </w:p>
    <w:p w14:paraId="69DBB617" w14:textId="77777777" w:rsidR="00F57447" w:rsidRDefault="00F57447" w:rsidP="00F57447">
      <w:pPr>
        <w:jc w:val="both"/>
      </w:pPr>
    </w:p>
    <w:tbl>
      <w:tblPr>
        <w:tblStyle w:val="Tabela-Siatka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5052"/>
      </w:tblGrid>
      <w:tr w:rsidR="00F57447" w14:paraId="6B7E2D0E" w14:textId="77777777" w:rsidTr="00AC64F5">
        <w:trPr>
          <w:trHeight w:val="510"/>
          <w:jc w:val="center"/>
        </w:trPr>
        <w:tc>
          <w:tcPr>
            <w:tcW w:w="39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E5706A" w14:textId="77777777" w:rsidR="00F57447" w:rsidRDefault="00F57447" w:rsidP="00AC64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50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166719" w14:textId="77777777" w:rsidR="00F57447" w:rsidRDefault="00F57447" w:rsidP="00AC64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s</w:t>
            </w:r>
          </w:p>
        </w:tc>
      </w:tr>
      <w:tr w:rsidR="00F57447" w14:paraId="40E28E66" w14:textId="77777777" w:rsidTr="00AC64F5">
        <w:trPr>
          <w:trHeight w:val="510"/>
          <w:jc w:val="center"/>
        </w:trPr>
        <w:tc>
          <w:tcPr>
            <w:tcW w:w="39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2935F68" w14:textId="77777777" w:rsidR="00F57447" w:rsidRDefault="00F57447" w:rsidP="00AC6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ronic datasets</w:t>
            </w:r>
          </w:p>
        </w:tc>
        <w:tc>
          <w:tcPr>
            <w:tcW w:w="505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ABFF338" w14:textId="2A23C966" w:rsidR="00F57447" w:rsidRDefault="00F57447" w:rsidP="00AC64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</w:tr>
      <w:tr w:rsidR="00F57447" w14:paraId="220E1676" w14:textId="77777777" w:rsidTr="00AC64F5">
        <w:trPr>
          <w:trHeight w:val="510"/>
          <w:jc w:val="center"/>
        </w:trPr>
        <w:tc>
          <w:tcPr>
            <w:tcW w:w="39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E7DBDD7" w14:textId="77777777" w:rsidR="00F57447" w:rsidRDefault="00F57447" w:rsidP="00AC6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lication time range</w:t>
            </w:r>
          </w:p>
        </w:tc>
        <w:tc>
          <w:tcPr>
            <w:tcW w:w="50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8E8B254" w14:textId="56DBB757" w:rsidR="00F57447" w:rsidRDefault="00F57447" w:rsidP="00AC64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 1997–November 2023</w:t>
            </w:r>
          </w:p>
        </w:tc>
      </w:tr>
      <w:tr w:rsidR="00F57447" w14:paraId="568B8CD5" w14:textId="77777777" w:rsidTr="00AC64F5">
        <w:trPr>
          <w:trHeight w:val="510"/>
          <w:jc w:val="center"/>
        </w:trPr>
        <w:tc>
          <w:tcPr>
            <w:tcW w:w="39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1806D75" w14:textId="77777777" w:rsidR="00F57447" w:rsidRDefault="00F57447" w:rsidP="00AC6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505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6F3EB03" w14:textId="77777777" w:rsidR="00F57447" w:rsidRDefault="00F57447" w:rsidP="00AC64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ish)</w:t>
            </w:r>
          </w:p>
        </w:tc>
      </w:tr>
      <w:tr w:rsidR="00F57447" w14:paraId="0F2AB264" w14:textId="77777777" w:rsidTr="00AC64F5">
        <w:trPr>
          <w:trHeight w:val="510"/>
          <w:jc w:val="center"/>
        </w:trPr>
        <w:tc>
          <w:tcPr>
            <w:tcW w:w="39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2A6B0CE" w14:textId="329A4D2C" w:rsidR="00F57447" w:rsidRDefault="00F57447" w:rsidP="00AC64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 parameters topic (title OR keywords OR abstract)</w:t>
            </w:r>
          </w:p>
        </w:tc>
        <w:tc>
          <w:tcPr>
            <w:tcW w:w="50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ECCC422" w14:textId="296ED1FC" w:rsidR="00E47332" w:rsidRDefault="00E47332" w:rsidP="00AC64F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yprinid AND telemetry</w:t>
            </w:r>
          </w:p>
          <w:p w14:paraId="7339B3C2" w14:textId="3BE01685" w:rsidR="00F57447" w:rsidRDefault="00F57447" w:rsidP="00AC64F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yprinid AND movement AND telemetry</w:t>
            </w:r>
          </w:p>
          <w:p w14:paraId="75EB4F85" w14:textId="77777777" w:rsidR="00F57447" w:rsidRDefault="00F57447" w:rsidP="00AC64F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yprinid AND telemetry AND fishway OR fish AND passage</w:t>
            </w:r>
          </w:p>
          <w:p w14:paraId="08371F0C" w14:textId="77777777" w:rsidR="00F57447" w:rsidRDefault="00F57447" w:rsidP="00AC64F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n-salmonid AND telemetry</w:t>
            </w:r>
          </w:p>
          <w:p w14:paraId="7AEA722A" w14:textId="3DE65096" w:rsidR="00F57447" w:rsidRDefault="00F57447" w:rsidP="00AC64F5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otamodromous AND telemetry</w:t>
            </w:r>
          </w:p>
        </w:tc>
      </w:tr>
      <w:tr w:rsidR="00F57447" w14:paraId="0F7E7A45" w14:textId="77777777" w:rsidTr="00AC64F5">
        <w:trPr>
          <w:trHeight w:val="510"/>
          <w:jc w:val="center"/>
        </w:trPr>
        <w:tc>
          <w:tcPr>
            <w:tcW w:w="396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500E1B" w14:textId="77777777" w:rsidR="00F57447" w:rsidRDefault="00F57447" w:rsidP="00AC64F5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39DA74" w14:textId="77777777" w:rsidR="00F57447" w:rsidRDefault="00F57447" w:rsidP="00AC64F5">
            <w:pPr>
              <w:spacing w:line="270" w:lineRule="atLeast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14:paraId="022572A6" w14:textId="77777777" w:rsidR="006A6F22" w:rsidRDefault="006A6F22"/>
    <w:sectPr w:rsidR="006A6F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447"/>
    <w:rsid w:val="0003623F"/>
    <w:rsid w:val="00055556"/>
    <w:rsid w:val="00106A59"/>
    <w:rsid w:val="00124D14"/>
    <w:rsid w:val="0017691F"/>
    <w:rsid w:val="001839C8"/>
    <w:rsid w:val="00194830"/>
    <w:rsid w:val="001A1F62"/>
    <w:rsid w:val="001E7EA3"/>
    <w:rsid w:val="0023434C"/>
    <w:rsid w:val="0027679D"/>
    <w:rsid w:val="003025E3"/>
    <w:rsid w:val="00340A9F"/>
    <w:rsid w:val="003939BB"/>
    <w:rsid w:val="003B746C"/>
    <w:rsid w:val="00405A05"/>
    <w:rsid w:val="004107C2"/>
    <w:rsid w:val="00455510"/>
    <w:rsid w:val="00467423"/>
    <w:rsid w:val="00546BF0"/>
    <w:rsid w:val="005474E5"/>
    <w:rsid w:val="005D5555"/>
    <w:rsid w:val="006220AF"/>
    <w:rsid w:val="006477C5"/>
    <w:rsid w:val="00650D41"/>
    <w:rsid w:val="00654001"/>
    <w:rsid w:val="00664FBF"/>
    <w:rsid w:val="00672B88"/>
    <w:rsid w:val="006A6F22"/>
    <w:rsid w:val="006C587E"/>
    <w:rsid w:val="006F3E01"/>
    <w:rsid w:val="0070798A"/>
    <w:rsid w:val="00722556"/>
    <w:rsid w:val="00763FBE"/>
    <w:rsid w:val="007D1AE0"/>
    <w:rsid w:val="00871C89"/>
    <w:rsid w:val="008769F8"/>
    <w:rsid w:val="009064EE"/>
    <w:rsid w:val="009064FD"/>
    <w:rsid w:val="009116E6"/>
    <w:rsid w:val="00970010"/>
    <w:rsid w:val="009842C4"/>
    <w:rsid w:val="009B369D"/>
    <w:rsid w:val="009E222E"/>
    <w:rsid w:val="00AA2F17"/>
    <w:rsid w:val="00AD0E82"/>
    <w:rsid w:val="00B420B1"/>
    <w:rsid w:val="00B44E9F"/>
    <w:rsid w:val="00B46C09"/>
    <w:rsid w:val="00BB0390"/>
    <w:rsid w:val="00C31D97"/>
    <w:rsid w:val="00CB4828"/>
    <w:rsid w:val="00CC11F3"/>
    <w:rsid w:val="00CF7686"/>
    <w:rsid w:val="00D54A27"/>
    <w:rsid w:val="00D572F9"/>
    <w:rsid w:val="00D73CF2"/>
    <w:rsid w:val="00DB79D7"/>
    <w:rsid w:val="00DF42B8"/>
    <w:rsid w:val="00E31A17"/>
    <w:rsid w:val="00E43BEF"/>
    <w:rsid w:val="00E47332"/>
    <w:rsid w:val="00EE3427"/>
    <w:rsid w:val="00F07335"/>
    <w:rsid w:val="00F52AAC"/>
    <w:rsid w:val="00F57447"/>
    <w:rsid w:val="00F751AA"/>
    <w:rsid w:val="00F82124"/>
    <w:rsid w:val="00FD4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B259B0"/>
  <w15:chartTrackingRefBased/>
  <w15:docId w15:val="{69010236-59E4-3C41-A071-56F8C51D2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57447"/>
    <w:pPr>
      <w:spacing w:line="276" w:lineRule="auto"/>
    </w:pPr>
    <w:rPr>
      <w:kern w:val="0"/>
      <w:sz w:val="22"/>
      <w:szCs w:val="22"/>
      <w:lang w:val="en-US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F5744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F5744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F5744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5744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5744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57447"/>
    <w:pPr>
      <w:keepNext/>
      <w:keepLines/>
      <w:spacing w:before="4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57447"/>
    <w:pPr>
      <w:keepNext/>
      <w:keepLines/>
      <w:spacing w:before="4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57447"/>
    <w:pPr>
      <w:keepNext/>
      <w:keepLines/>
      <w:spacing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57447"/>
    <w:pPr>
      <w:keepNext/>
      <w:keepLines/>
      <w:spacing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pl-PL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F574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F574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F574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57447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57447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57447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57447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57447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57447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F574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F574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57447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F574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F57447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F57447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F57447"/>
    <w:pPr>
      <w:spacing w:line="240" w:lineRule="auto"/>
      <w:ind w:left="720"/>
      <w:contextualSpacing/>
    </w:pPr>
    <w:rPr>
      <w:kern w:val="2"/>
      <w:sz w:val="24"/>
      <w:szCs w:val="24"/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F57447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574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57447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F57447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F57447"/>
    <w:rPr>
      <w:kern w:val="0"/>
      <w:sz w:val="22"/>
      <w:szCs w:val="22"/>
      <w:lang w:val="en-GB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4</Template>
  <TotalTime>3</TotalTime>
  <Pages>1</Pages>
  <Words>56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mara Błońska</dc:creator>
  <cp:keywords/>
  <dc:description/>
  <cp:lastModifiedBy>Dagmara Błońska</cp:lastModifiedBy>
  <cp:revision>2</cp:revision>
  <dcterms:created xsi:type="dcterms:W3CDTF">2024-01-25T10:50:00Z</dcterms:created>
  <dcterms:modified xsi:type="dcterms:W3CDTF">2024-08-06T20:56:00Z</dcterms:modified>
</cp:coreProperties>
</file>